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4958" w:rsidRDefault="00E34958" w:rsidP="00E34958">
      <w:pPr>
        <w:rPr>
          <w:rFonts w:ascii="Arial" w:hAnsi="Arial" w:cs="Arial"/>
          <w:sz w:val="24"/>
          <w:szCs w:val="24"/>
        </w:rPr>
      </w:pPr>
      <w:bookmarkStart w:id="0" w:name="_Hlk126623556"/>
      <w:r>
        <w:rPr>
          <w:rFonts w:ascii="Arial" w:hAnsi="Arial" w:cs="Arial"/>
          <w:b/>
          <w:sz w:val="24"/>
          <w:szCs w:val="24"/>
        </w:rPr>
        <w:t xml:space="preserve">Supplementary Figure. 17 – Visual inspection of normality for </w:t>
      </w:r>
      <w:proofErr w:type="spellStart"/>
      <w:r>
        <w:rPr>
          <w:rFonts w:ascii="Arial" w:hAnsi="Arial" w:cs="Arial"/>
          <w:b/>
          <w:sz w:val="24"/>
          <w:szCs w:val="24"/>
        </w:rPr>
        <w:t>rsfMRI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connectivity measure residuals from multiple linear regression models with sociodemographic covariates and psychiatric comorbidities using the full ABCD 4.0 sample. </w:t>
      </w:r>
      <w:r>
        <w:rPr>
          <w:rFonts w:ascii="Arial" w:hAnsi="Arial" w:cs="Arial"/>
          <w:sz w:val="24"/>
          <w:szCs w:val="24"/>
        </w:rPr>
        <w:t xml:space="preserve">Density (left) and quantile-quantile (right) plots are shown for 3 representative </w:t>
      </w:r>
      <w:proofErr w:type="spellStart"/>
      <w:r>
        <w:rPr>
          <w:rFonts w:ascii="Arial" w:hAnsi="Arial" w:cs="Arial"/>
          <w:sz w:val="24"/>
          <w:szCs w:val="24"/>
        </w:rPr>
        <w:t>rsfMRI</w:t>
      </w:r>
      <w:proofErr w:type="spellEnd"/>
      <w:r>
        <w:rPr>
          <w:rFonts w:ascii="Arial" w:hAnsi="Arial" w:cs="Arial"/>
          <w:sz w:val="24"/>
          <w:szCs w:val="24"/>
        </w:rPr>
        <w:t xml:space="preserve"> connectivity measures with significant associations with anhedonia.</w:t>
      </w:r>
      <w:bookmarkEnd w:id="0"/>
    </w:p>
    <w:p w:rsidR="000E380F" w:rsidRPr="00E34958" w:rsidRDefault="00E34958" w:rsidP="00E34958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044AAFE" wp14:editId="35609D0E">
            <wp:extent cx="4914519" cy="7020741"/>
            <wp:effectExtent l="0" t="0" r="635" b="889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SFQ_4.0full_allCov_norm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6636" cy="702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0E380F" w:rsidRPr="00E34958" w:rsidSect="00E10B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47A"/>
    <w:rsid w:val="000C747A"/>
    <w:rsid w:val="00146330"/>
    <w:rsid w:val="00167875"/>
    <w:rsid w:val="001C666B"/>
    <w:rsid w:val="002515CE"/>
    <w:rsid w:val="002D4E59"/>
    <w:rsid w:val="00362120"/>
    <w:rsid w:val="004F0BF3"/>
    <w:rsid w:val="00532C68"/>
    <w:rsid w:val="006830EF"/>
    <w:rsid w:val="0071751D"/>
    <w:rsid w:val="0076455E"/>
    <w:rsid w:val="00786C1E"/>
    <w:rsid w:val="00916A41"/>
    <w:rsid w:val="00924B94"/>
    <w:rsid w:val="00A443AE"/>
    <w:rsid w:val="00AA3C74"/>
    <w:rsid w:val="00D30EAA"/>
    <w:rsid w:val="00E34958"/>
    <w:rsid w:val="00EF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8E507"/>
  <w15:chartTrackingRefBased/>
  <w15:docId w15:val="{211122D5-8E32-474E-92AE-056FB97BD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49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ou</dc:creator>
  <cp:keywords/>
  <dc:description/>
  <cp:lastModifiedBy>Yi Zhou</cp:lastModifiedBy>
  <cp:revision>2</cp:revision>
  <dcterms:created xsi:type="dcterms:W3CDTF">2023-03-07T16:43:00Z</dcterms:created>
  <dcterms:modified xsi:type="dcterms:W3CDTF">2023-03-07T16:43:00Z</dcterms:modified>
</cp:coreProperties>
</file>